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89" w:type="dxa"/>
        <w:jc w:val="center"/>
        <w:tblInd w:w="-1415" w:type="dxa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0EF443D0" w:rsidR="00901ED0" w:rsidRPr="00E40952" w:rsidRDefault="00FF67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59D20975" w:rsidR="00901ED0" w:rsidRPr="00E40952" w:rsidRDefault="00FF67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40AFBC56" w:rsidR="00901ED0" w:rsidRPr="00E40952" w:rsidRDefault="00FF672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0FF9C8E6" w:rsidR="00901ED0" w:rsidRPr="00E40952" w:rsidRDefault="00FF672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007D5FF4" w:rsidR="00901ED0" w:rsidRPr="00E40952" w:rsidRDefault="00FF672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64D6C58A" w:rsidR="00901ED0" w:rsidRPr="00E40952" w:rsidRDefault="00FF672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3BC5656A" w:rsidR="00901ED0" w:rsidRPr="00E40952" w:rsidRDefault="00FF672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6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4A78CBE2" w:rsidR="00901ED0" w:rsidRPr="00E40952" w:rsidRDefault="00FF672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77777777" w:rsidR="00901ED0" w:rsidRPr="00E40952" w:rsidRDefault="00901ED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0B81A2A0" w:rsidR="00901ED0" w:rsidRPr="00E40952" w:rsidRDefault="00FF67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77777777" w:rsidR="00901ED0" w:rsidRPr="00E40952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2A581A01" w:rsidR="00901ED0" w:rsidRPr="00E40952" w:rsidRDefault="00FF67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10EA6B2A" w:rsidR="00901ED0" w:rsidRPr="00E40952" w:rsidRDefault="00FF67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6ED2CC47" w:rsidR="00901ED0" w:rsidRPr="00E40952" w:rsidRDefault="00FF67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77777777" w:rsidR="00901ED0" w:rsidRPr="00E40952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1F09C9A9" w:rsidR="00901ED0" w:rsidRPr="00E40952" w:rsidRDefault="00FF67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-9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4588913D" w:rsidR="001E7F83" w:rsidRPr="00E40952" w:rsidRDefault="00FF672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03502C85" w:rsidR="001E7F83" w:rsidRPr="00E40952" w:rsidRDefault="00BB05A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579E17A2" w:rsidR="00901ED0" w:rsidRPr="00E40952" w:rsidRDefault="00BB05A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77777777" w:rsidR="00901ED0" w:rsidRPr="00E40952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08BF5492" w:rsidR="00901ED0" w:rsidRPr="00E40952" w:rsidRDefault="000D738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-10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6382239C" w:rsidR="00901ED0" w:rsidRPr="00E40952" w:rsidRDefault="000D738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2264783F" w:rsidR="00901ED0" w:rsidRPr="00E40952" w:rsidRDefault="000D738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6907FC9A" w:rsidR="00901ED0" w:rsidRPr="00E40952" w:rsidRDefault="0017191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2-14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727286D2" w:rsidR="00901ED0" w:rsidRPr="00E40952" w:rsidRDefault="0017191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5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42286197" w:rsidR="0056414C" w:rsidRPr="00E40952" w:rsidRDefault="0017191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-15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56B34935" w:rsidR="00901ED0" w:rsidRPr="00E40952" w:rsidRDefault="0017191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9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536E7845" w:rsidR="0056414C" w:rsidRPr="00E40952" w:rsidRDefault="0017191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5-19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728C980E" w:rsidR="00901ED0" w:rsidRPr="00E40952" w:rsidRDefault="0017191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8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7B51C095" w:rsidR="00901ED0" w:rsidRPr="00E40952" w:rsidRDefault="0017191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  <w:bookmarkStart w:id="0" w:name="_GoBack"/>
            <w:bookmarkEnd w:id="0"/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4E13C6E9" w:rsidR="00901ED0" w:rsidRPr="00E40952" w:rsidRDefault="0017191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7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889AA" w14:textId="77777777" w:rsidR="00074946" w:rsidRDefault="00074946" w:rsidP="006F1BF0">
      <w:pPr>
        <w:spacing w:after="0" w:line="240" w:lineRule="auto"/>
      </w:pPr>
      <w:r>
        <w:separator/>
      </w:r>
    </w:p>
  </w:endnote>
  <w:endnote w:type="continuationSeparator" w:id="0">
    <w:p w14:paraId="46197418" w14:textId="77777777" w:rsidR="00074946" w:rsidRDefault="00074946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593140" w14:textId="77777777" w:rsidR="00074946" w:rsidRDefault="00074946" w:rsidP="006F1BF0">
      <w:pPr>
        <w:spacing w:after="0" w:line="240" w:lineRule="auto"/>
      </w:pPr>
      <w:r>
        <w:separator/>
      </w:r>
    </w:p>
  </w:footnote>
  <w:footnote w:type="continuationSeparator" w:id="0">
    <w:p w14:paraId="0F0F2013" w14:textId="77777777" w:rsidR="00074946" w:rsidRDefault="00074946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4859"/>
    <w:rsid w:val="000273C3"/>
    <w:rsid w:val="000659B0"/>
    <w:rsid w:val="00074946"/>
    <w:rsid w:val="000D7389"/>
    <w:rsid w:val="001048C0"/>
    <w:rsid w:val="001051E3"/>
    <w:rsid w:val="00171912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B05A4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  <w:rsid w:val="00FF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1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Zelalem A</cp:lastModifiedBy>
  <cp:revision>5</cp:revision>
  <cp:lastPrinted>2014-10-10T14:41:00Z</cp:lastPrinted>
  <dcterms:created xsi:type="dcterms:W3CDTF">2015-02-09T07:43:00Z</dcterms:created>
  <dcterms:modified xsi:type="dcterms:W3CDTF">2022-07-16T18:28:00Z</dcterms:modified>
  <cp:category/>
</cp:coreProperties>
</file>